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04A544" w14:textId="64C838F7" w:rsidR="00A15F94" w:rsidRPr="0001096E" w:rsidRDefault="005946BC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sdt>
        <w:sdtPr>
          <w:tag w:val="goog_rdk_6"/>
          <w:id w:val="-935658931"/>
        </w:sdtPr>
        <w:sdtEndPr/>
        <w:sdtContent>
          <w:sdt>
            <w:sdtPr>
              <w:tag w:val="goog_rdk_1"/>
              <w:id w:val="198971673"/>
            </w:sdtPr>
            <w:sdtEndPr/>
            <w:sdtContent>
              <w:sdt>
                <w:sdtPr>
                  <w:tag w:val="goog_rdk_2"/>
                  <w:id w:val="802601244"/>
                </w:sdtPr>
                <w:sdtEndPr/>
                <w:sdtContent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Supplementary T</w:t>
                  </w:r>
                  <w:r w:rsidR="00843CD6" w:rsidRPr="0001096E"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 xml:space="preserve">able 1. </w:t>
                  </w:r>
                </w:sdtContent>
              </w:sdt>
              <w:sdt>
                <w:sdtPr>
                  <w:tag w:val="goog_rdk_3"/>
                  <w:id w:val="732282034"/>
                </w:sdtPr>
                <w:sdtEndPr/>
                <w:sdtContent>
                  <w:r w:rsidR="00843CD6" w:rsidRPr="0001096E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General information on individuals included in the study (n = 80), parasite load, identification of </w:t>
                  </w:r>
                </w:sdtContent>
              </w:sdt>
              <w:sdt>
                <w:sdtPr>
                  <w:tag w:val="goog_rdk_4"/>
                  <w:id w:val="-228655083"/>
                </w:sdtPr>
                <w:sdtEndPr/>
                <w:sdtContent>
                  <w:r w:rsidR="00843CD6" w:rsidRPr="0001096E">
                    <w:rPr>
                      <w:rFonts w:ascii="Times New Roman" w:eastAsia="Times New Roman" w:hAnsi="Times New Roman" w:cs="Times New Roman"/>
                      <w:i/>
                      <w:sz w:val="20"/>
                      <w:szCs w:val="20"/>
                    </w:rPr>
                    <w:t>Trypanosoma cruzi</w:t>
                  </w:r>
                </w:sdtContent>
              </w:sdt>
              <w:sdt>
                <w:sdtPr>
                  <w:tag w:val="goog_rdk_5"/>
                  <w:id w:val="-207024052"/>
                </w:sdtPr>
                <w:sdtEndPr/>
                <w:sdtContent>
                  <w:r w:rsidR="00843CD6" w:rsidRPr="0001096E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genotypes and details of genotyped samples.</w:t>
                  </w:r>
                </w:sdtContent>
              </w:sdt>
            </w:sdtContent>
          </w:sdt>
        </w:sdtContent>
      </w:sdt>
    </w:p>
    <w:sdt>
      <w:sdtPr>
        <w:tag w:val="goog_rdk_9"/>
        <w:id w:val="-1181954143"/>
      </w:sdtPr>
      <w:sdtEndPr/>
      <w:sdtContent>
        <w:p w14:paraId="2704A545" w14:textId="77777777" w:rsidR="00A15F94" w:rsidRDefault="005946BC">
          <w:pPr>
            <w:spacing w:line="360" w:lineRule="auto"/>
            <w:ind w:right="-852"/>
            <w:jc w:val="both"/>
            <w:rPr>
              <w:rFonts w:ascii="Times New Roman" w:eastAsia="Times New Roman" w:hAnsi="Times New Roman" w:cs="Times New Roman"/>
              <w:b/>
              <w:sz w:val="20"/>
              <w:szCs w:val="20"/>
            </w:rPr>
          </w:pPr>
          <w:sdt>
            <w:sdtPr>
              <w:tag w:val="goog_rdk_8"/>
              <w:id w:val="1558403194"/>
              <w:showingPlcHdr/>
            </w:sdtPr>
            <w:sdtEndPr/>
            <w:sdtContent>
              <w:r w:rsidR="0001096E">
                <w:t xml:space="preserve">     </w:t>
              </w:r>
            </w:sdtContent>
          </w:sdt>
        </w:p>
      </w:sdtContent>
    </w:sdt>
    <w:tbl>
      <w:tblPr>
        <w:tblStyle w:val="a"/>
        <w:tblW w:w="1464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65"/>
        <w:gridCol w:w="1680"/>
        <w:gridCol w:w="615"/>
        <w:gridCol w:w="990"/>
        <w:gridCol w:w="1604"/>
        <w:gridCol w:w="1351"/>
        <w:gridCol w:w="1305"/>
        <w:gridCol w:w="1935"/>
        <w:gridCol w:w="2100"/>
        <w:gridCol w:w="1995"/>
      </w:tblGrid>
      <w:tr w:rsidR="00A15F94" w14:paraId="2704A550" w14:textId="77777777" w:rsidTr="006D0C18">
        <w:trPr>
          <w:trHeight w:val="1095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1"/>
              <w:id w:val="-1905699057"/>
            </w:sdtPr>
            <w:sdtEndPr/>
            <w:sdtContent>
              <w:p w14:paraId="2704A546" w14:textId="77777777" w:rsidR="00A15F94" w:rsidRPr="0001096E" w:rsidRDefault="005946BC">
                <w:pPr>
                  <w:spacing w:before="240" w:line="276" w:lineRule="auto"/>
                  <w:jc w:val="center"/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</w:pPr>
                <w:sdt>
                  <w:sdtPr>
                    <w:tag w:val="goog_rdk_10"/>
                    <w:id w:val="1046556910"/>
                  </w:sdtPr>
                  <w:sdtEndPr/>
                  <w:sdtContent>
                    <w:r w:rsidR="00843CD6" w:rsidRPr="0001096E"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  <w:t>Samples</w:t>
                    </w:r>
                  </w:sdtContent>
                </w:sdt>
              </w:p>
            </w:sdtContent>
          </w:sdt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3"/>
              <w:id w:val="110970398"/>
            </w:sdtPr>
            <w:sdtEndPr/>
            <w:sdtContent>
              <w:p w14:paraId="2704A547" w14:textId="77777777" w:rsidR="00A15F94" w:rsidRPr="0001096E" w:rsidRDefault="005946BC">
                <w:pPr>
                  <w:spacing w:before="240" w:line="276" w:lineRule="auto"/>
                  <w:jc w:val="center"/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</w:pPr>
                <w:sdt>
                  <w:sdtPr>
                    <w:tag w:val="goog_rdk_12"/>
                    <w:id w:val="-266286487"/>
                  </w:sdtPr>
                  <w:sdtEndPr/>
                  <w:sdtContent>
                    <w:r w:rsidR="00843CD6" w:rsidRPr="0001096E"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  <w:t>Municipalities</w:t>
                    </w:r>
                  </w:sdtContent>
                </w:sdt>
              </w:p>
            </w:sdtContent>
          </w:sdt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5"/>
              <w:id w:val="1485569110"/>
            </w:sdtPr>
            <w:sdtEndPr/>
            <w:sdtContent>
              <w:p w14:paraId="2704A548" w14:textId="77777777" w:rsidR="00A15F94" w:rsidRPr="0001096E" w:rsidRDefault="005946BC">
                <w:pPr>
                  <w:spacing w:before="240" w:line="276" w:lineRule="auto"/>
                  <w:jc w:val="center"/>
                  <w:rPr>
                    <w:rFonts w:ascii="Times New Roman" w:eastAsia="Times New Roman" w:hAnsi="Times New Roman" w:cs="Times New Roman"/>
                    <w:b/>
                    <w:color w:val="202020"/>
                    <w:sz w:val="24"/>
                    <w:szCs w:val="24"/>
                  </w:rPr>
                </w:pPr>
                <w:sdt>
                  <w:sdtPr>
                    <w:tag w:val="goog_rdk_14"/>
                    <w:id w:val="977560195"/>
                  </w:sdtPr>
                  <w:sdtEndPr/>
                  <w:sdtContent>
                    <w:r w:rsidR="00843CD6" w:rsidRPr="0001096E">
                      <w:rPr>
                        <w:rFonts w:ascii="Times New Roman" w:eastAsia="Times New Roman" w:hAnsi="Times New Roman" w:cs="Times New Roman"/>
                        <w:b/>
                        <w:color w:val="202020"/>
                        <w:sz w:val="24"/>
                        <w:szCs w:val="24"/>
                      </w:rPr>
                      <w:t>Age</w:t>
                    </w:r>
                  </w:sdtContent>
                </w:sdt>
              </w:p>
            </w:sdtContent>
          </w:sdt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7"/>
              <w:id w:val="-54626451"/>
            </w:sdtPr>
            <w:sdtEndPr/>
            <w:sdtContent>
              <w:p w14:paraId="2704A549" w14:textId="77777777" w:rsidR="00A15F94" w:rsidRPr="0001096E" w:rsidRDefault="005946BC">
                <w:pPr>
                  <w:spacing w:before="240" w:line="276" w:lineRule="auto"/>
                  <w:jc w:val="center"/>
                  <w:rPr>
                    <w:rFonts w:ascii="Times New Roman" w:eastAsia="Times New Roman" w:hAnsi="Times New Roman" w:cs="Times New Roman"/>
                    <w:b/>
                    <w:color w:val="202020"/>
                    <w:sz w:val="24"/>
                    <w:szCs w:val="24"/>
                  </w:rPr>
                </w:pPr>
                <w:sdt>
                  <w:sdtPr>
                    <w:tag w:val="goog_rdk_16"/>
                    <w:id w:val="54709748"/>
                  </w:sdtPr>
                  <w:sdtEndPr/>
                  <w:sdtContent>
                    <w:r w:rsidR="00843CD6" w:rsidRPr="0001096E">
                      <w:rPr>
                        <w:rFonts w:ascii="Times New Roman" w:eastAsia="Times New Roman" w:hAnsi="Times New Roman" w:cs="Times New Roman"/>
                        <w:b/>
                        <w:color w:val="202020"/>
                        <w:sz w:val="24"/>
                        <w:szCs w:val="24"/>
                      </w:rPr>
                      <w:t>Gender</w:t>
                    </w:r>
                  </w:sdtContent>
                </w:sdt>
              </w:p>
            </w:sdtContent>
          </w:sdt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9"/>
              <w:id w:val="-1693620031"/>
            </w:sdtPr>
            <w:sdtEndPr/>
            <w:sdtContent>
              <w:p w14:paraId="2704A54A" w14:textId="77777777" w:rsidR="00A15F94" w:rsidRPr="0001096E" w:rsidRDefault="005946BC">
                <w:pPr>
                  <w:spacing w:before="240" w:line="276" w:lineRule="auto"/>
                  <w:jc w:val="center"/>
                  <w:rPr>
                    <w:rFonts w:ascii="Times New Roman" w:eastAsia="Times New Roman" w:hAnsi="Times New Roman" w:cs="Times New Roman"/>
                    <w:b/>
                    <w:color w:val="202020"/>
                    <w:sz w:val="24"/>
                    <w:szCs w:val="24"/>
                  </w:rPr>
                </w:pPr>
                <w:sdt>
                  <w:sdtPr>
                    <w:tag w:val="goog_rdk_18"/>
                    <w:id w:val="52557519"/>
                  </w:sdtPr>
                  <w:sdtEndPr/>
                  <w:sdtContent>
                    <w:r w:rsidR="00843CD6" w:rsidRPr="0001096E">
                      <w:rPr>
                        <w:rFonts w:ascii="Times New Roman" w:eastAsia="Times New Roman" w:hAnsi="Times New Roman" w:cs="Times New Roman"/>
                        <w:b/>
                        <w:color w:val="202020"/>
                        <w:sz w:val="24"/>
                        <w:szCs w:val="24"/>
                      </w:rPr>
                      <w:t>Parasite load (average parasite/mL)</w:t>
                    </w:r>
                  </w:sdtContent>
                </w:sdt>
              </w:p>
            </w:sdtContent>
          </w:sdt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21"/>
              <w:id w:val="373138061"/>
            </w:sdtPr>
            <w:sdtEndPr/>
            <w:sdtContent>
              <w:p w14:paraId="2704A54B" w14:textId="77777777" w:rsidR="00A15F94" w:rsidRPr="0001096E" w:rsidRDefault="005946BC">
                <w:pPr>
                  <w:spacing w:before="240" w:line="276" w:lineRule="auto"/>
                  <w:jc w:val="center"/>
                  <w:rPr>
                    <w:rFonts w:ascii="Times New Roman" w:eastAsia="Times New Roman" w:hAnsi="Times New Roman" w:cs="Times New Roman"/>
                    <w:b/>
                    <w:color w:val="202020"/>
                    <w:sz w:val="24"/>
                    <w:szCs w:val="24"/>
                  </w:rPr>
                </w:pPr>
                <w:sdt>
                  <w:sdtPr>
                    <w:tag w:val="goog_rdk_20"/>
                    <w:id w:val="907799300"/>
                  </w:sdtPr>
                  <w:sdtEndPr/>
                  <w:sdtContent>
                    <w:r w:rsidR="00843CD6" w:rsidRPr="0001096E">
                      <w:rPr>
                        <w:rFonts w:ascii="Times New Roman" w:eastAsia="Times New Roman" w:hAnsi="Times New Roman" w:cs="Times New Roman"/>
                        <w:b/>
                        <w:color w:val="202020"/>
                        <w:sz w:val="24"/>
                        <w:szCs w:val="24"/>
                      </w:rPr>
                      <w:t>DTU</w:t>
                    </w:r>
                  </w:sdtContent>
                </w:sdt>
              </w:p>
            </w:sdtContent>
          </w:sdt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sdt>
            <w:sdtPr>
              <w:tag w:val="goog_rdk_23"/>
              <w:id w:val="1909910550"/>
            </w:sdtPr>
            <w:sdtEndPr/>
            <w:sdtContent>
              <w:p w14:paraId="2704A54C" w14:textId="77777777" w:rsidR="00A15F94" w:rsidRPr="0001096E" w:rsidRDefault="005946BC">
                <w:pPr>
                  <w:spacing w:before="240" w:line="276" w:lineRule="auto"/>
                  <w:jc w:val="center"/>
                  <w:rPr>
                    <w:rFonts w:ascii="Times New Roman" w:eastAsia="Times New Roman" w:hAnsi="Times New Roman" w:cs="Times New Roman"/>
                    <w:b/>
                    <w:color w:val="202020"/>
                    <w:sz w:val="24"/>
                    <w:szCs w:val="24"/>
                  </w:rPr>
                </w:pPr>
                <w:sdt>
                  <w:sdtPr>
                    <w:tag w:val="goog_rdk_22"/>
                    <w:id w:val="998070996"/>
                  </w:sdtPr>
                  <w:sdtEndPr/>
                  <w:sdtContent>
                    <w:r w:rsidR="00843CD6" w:rsidRPr="0001096E">
                      <w:rPr>
                        <w:rFonts w:ascii="Times New Roman" w:eastAsia="Times New Roman" w:hAnsi="Times New Roman" w:cs="Times New Roman"/>
                        <w:b/>
                        <w:color w:val="202020"/>
                        <w:sz w:val="24"/>
                        <w:szCs w:val="24"/>
                      </w:rPr>
                      <w:t>BNP</w:t>
                    </w:r>
                  </w:sdtContent>
                </w:sdt>
              </w:p>
            </w:sdtContent>
          </w:sdt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sdt>
            <w:sdtPr>
              <w:tag w:val="goog_rdk_25"/>
              <w:id w:val="-1175809130"/>
            </w:sdtPr>
            <w:sdtEndPr/>
            <w:sdtContent>
              <w:p w14:paraId="2704A54D" w14:textId="77777777" w:rsidR="00A15F94" w:rsidRPr="0001096E" w:rsidRDefault="005946BC">
                <w:pPr>
                  <w:spacing w:before="240" w:line="276" w:lineRule="auto"/>
                  <w:jc w:val="center"/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</w:pPr>
                <w:sdt>
                  <w:sdtPr>
                    <w:tag w:val="goog_rdk_24"/>
                    <w:id w:val="-157956079"/>
                  </w:sdtPr>
                  <w:sdtEndPr/>
                  <w:sdtContent>
                    <w:r w:rsidR="00843CD6" w:rsidRPr="0001096E"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  <w:t>Ejection fraction</w:t>
                    </w:r>
                  </w:sdtContent>
                </w:sdt>
              </w:p>
            </w:sdtContent>
          </w:sdt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sdt>
            <w:sdtPr>
              <w:tag w:val="goog_rdk_27"/>
              <w:id w:val="1241535239"/>
            </w:sdtPr>
            <w:sdtEndPr/>
            <w:sdtContent>
              <w:p w14:paraId="2704A54E" w14:textId="77777777" w:rsidR="00A15F94" w:rsidRPr="0001096E" w:rsidRDefault="005946BC">
                <w:pPr>
                  <w:spacing w:before="240" w:line="276" w:lineRule="auto"/>
                  <w:jc w:val="center"/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</w:pPr>
                <w:sdt>
                  <w:sdtPr>
                    <w:tag w:val="goog_rdk_26"/>
                    <w:id w:val="1348522561"/>
                  </w:sdtPr>
                  <w:sdtEndPr/>
                  <w:sdtContent>
                    <w:r w:rsidR="00843CD6" w:rsidRPr="0001096E"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  <w:t>Functional class</w:t>
                    </w:r>
                  </w:sdtContent>
                </w:sdt>
              </w:p>
            </w:sdtContent>
          </w:sdt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sdt>
            <w:sdtPr>
              <w:tag w:val="goog_rdk_29"/>
              <w:id w:val="1421170839"/>
            </w:sdtPr>
            <w:sdtEndPr/>
            <w:sdtContent>
              <w:p w14:paraId="2704A54F" w14:textId="77777777" w:rsidR="00A15F94" w:rsidRPr="0001096E" w:rsidRDefault="005946BC">
                <w:pPr>
                  <w:spacing w:before="240" w:line="276" w:lineRule="auto"/>
                  <w:jc w:val="center"/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</w:pPr>
                <w:sdt>
                  <w:sdtPr>
                    <w:tag w:val="goog_rdk_28"/>
                    <w:id w:val="-149727908"/>
                  </w:sdtPr>
                  <w:sdtEndPr/>
                  <w:sdtContent>
                    <w:r w:rsidR="00843CD6" w:rsidRPr="0001096E"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  <w:t>ECG changes</w:t>
                    </w:r>
                  </w:sdtContent>
                </w:sdt>
              </w:p>
            </w:sdtContent>
          </w:sdt>
        </w:tc>
      </w:tr>
      <w:tr w:rsidR="00A15F94" w14:paraId="2704A55B" w14:textId="77777777" w:rsidTr="006D0C18">
        <w:trPr>
          <w:trHeight w:val="1125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51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52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Berilo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53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54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55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0.4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56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I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57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hanged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58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59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</w:t>
            </w: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 xml:space="preserve"> IV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5A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/ Minor changes</w:t>
            </w:r>
          </w:p>
        </w:tc>
      </w:tr>
      <w:tr w:rsidR="00A15F94" w14:paraId="2704A566" w14:textId="77777777" w:rsidTr="006D0C18">
        <w:trPr>
          <w:trHeight w:val="570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5C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5D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Berilo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5E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5F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60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2.87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61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62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63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64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65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</w:tr>
      <w:tr w:rsidR="00A15F94" w14:paraId="2704A571" w14:textId="77777777" w:rsidTr="006D0C18">
        <w:trPr>
          <w:trHeight w:val="570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67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68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Berilo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69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6A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6B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1.38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6C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6D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6E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6F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70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</w:tr>
      <w:tr w:rsidR="00A15F94" w14:paraId="2704A57C" w14:textId="77777777" w:rsidTr="006D0C18">
        <w:trPr>
          <w:trHeight w:val="570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72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73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Berilo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74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75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76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7.38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77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78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79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7A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7B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</w:tr>
      <w:tr w:rsidR="00A15F94" w14:paraId="2704A587" w14:textId="77777777" w:rsidTr="006D0C18">
        <w:trPr>
          <w:trHeight w:val="1125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7D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7E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Berilo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7F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80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81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4.72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82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VI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83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nged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84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85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</w:t>
            </w: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 xml:space="preserve"> III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86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/ Minor changes</w:t>
            </w:r>
          </w:p>
        </w:tc>
      </w:tr>
      <w:tr w:rsidR="00A15F94" w14:paraId="2704A592" w14:textId="77777777" w:rsidTr="006D0C18">
        <w:trPr>
          <w:trHeight w:val="570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88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89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Berilo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8A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8B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8C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1.43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8D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8E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8F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90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91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</w:tr>
      <w:tr w:rsidR="00A15F94" w14:paraId="2704A59D" w14:textId="77777777" w:rsidTr="006D0C18">
        <w:trPr>
          <w:trHeight w:val="570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93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94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Berilo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95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96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97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2.1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98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99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9A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9B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9C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</w:tr>
      <w:tr w:rsidR="00A15F94" w14:paraId="2704A5A8" w14:textId="77777777" w:rsidTr="006D0C18">
        <w:trPr>
          <w:trHeight w:val="570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9E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lastRenderedPageBreak/>
              <w:t>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9F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Berilo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A0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A1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A2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5.32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A3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A4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A5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A6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A7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</w:tr>
      <w:tr w:rsidR="00A15F94" w14:paraId="2704A5B3" w14:textId="77777777" w:rsidTr="006D0C18">
        <w:trPr>
          <w:trHeight w:val="1125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A9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AA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Berilo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AB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AC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AD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2.34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AE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II</w:t>
            </w:r>
            <w:proofErr w:type="spellEnd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VI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AF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nged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B0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B1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</w:t>
            </w: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 xml:space="preserve"> II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B2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/ Minor changes</w:t>
            </w:r>
          </w:p>
        </w:tc>
      </w:tr>
      <w:tr w:rsidR="00A15F94" w14:paraId="2704A5BE" w14:textId="77777777" w:rsidTr="006D0C18">
        <w:trPr>
          <w:trHeight w:val="570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B4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1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B5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Bocaiúva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B6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B7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B8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2.4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B9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BA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BB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BC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BD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</w:tr>
      <w:tr w:rsidR="00A15F94" w14:paraId="2704A5C9" w14:textId="77777777" w:rsidTr="006D0C18">
        <w:trPr>
          <w:trHeight w:val="795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BF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1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C0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Bocaiúva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C1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C2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C3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5.49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C4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II</w:t>
            </w:r>
            <w:proofErr w:type="spellEnd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VI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C5" w14:textId="77777777" w:rsidR="00A15F94" w:rsidRDefault="00843CD6" w:rsidP="00843CD6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nchanged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C6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nged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C7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</w:t>
            </w: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 xml:space="preserve"> II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C8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NI</w:t>
            </w:r>
          </w:p>
        </w:tc>
      </w:tr>
      <w:tr w:rsidR="00A15F94" w14:paraId="2704A5D4" w14:textId="77777777" w:rsidTr="006D0C18">
        <w:trPr>
          <w:trHeight w:val="855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CA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1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CB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Bocaiúva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CC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CD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CE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0.62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CF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I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704A5D0" w14:textId="77777777" w:rsidR="00A15F94" w:rsidRDefault="00843CD6" w:rsidP="00843CD6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nchanged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D1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D2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</w:t>
            </w: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 xml:space="preserve"> III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D3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jor changes</w:t>
            </w:r>
          </w:p>
        </w:tc>
      </w:tr>
      <w:tr w:rsidR="00A15F94" w14:paraId="2704A5DF" w14:textId="77777777" w:rsidTr="006D0C18">
        <w:trPr>
          <w:trHeight w:val="825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D5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1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D6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Brasília de Mina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D7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D8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D9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1.27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DA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DB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DC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DD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DE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</w:tr>
      <w:tr w:rsidR="00A15F94" w14:paraId="2704A5EA" w14:textId="77777777" w:rsidTr="006D0C18">
        <w:trPr>
          <w:trHeight w:val="825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E0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E1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Brasília de Mina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E2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E3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E4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27.8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E5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E6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E7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E8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E9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</w:tr>
      <w:tr w:rsidR="00A15F94" w14:paraId="2704A5F5" w14:textId="77777777" w:rsidTr="00843CD6">
        <w:trPr>
          <w:trHeight w:val="1125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EB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1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EC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Carbonita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ED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EE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EF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26.05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F0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II</w:t>
            </w:r>
            <w:proofErr w:type="spellEnd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VI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F1" w14:textId="77777777" w:rsidR="00A15F94" w:rsidRDefault="00843CD6" w:rsidP="00843CD6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hanged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F2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F3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</w:t>
            </w: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 xml:space="preserve"> IV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F4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/ Minor changes</w:t>
            </w:r>
          </w:p>
        </w:tc>
      </w:tr>
      <w:tr w:rsidR="00A15F94" w14:paraId="2704A600" w14:textId="77777777" w:rsidTr="006D0C18">
        <w:trPr>
          <w:trHeight w:val="855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F6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1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F7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Carbonita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F8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F9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FA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16.9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5FB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V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704A5FC" w14:textId="77777777" w:rsidR="00A15F94" w:rsidRDefault="00843CD6" w:rsidP="00843CD6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nchanged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FD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FE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</w:t>
            </w: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 xml:space="preserve"> I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5FF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jor changes</w:t>
            </w:r>
          </w:p>
        </w:tc>
      </w:tr>
      <w:tr w:rsidR="00A15F94" w14:paraId="2704A60B" w14:textId="77777777" w:rsidTr="006D0C18">
        <w:trPr>
          <w:trHeight w:val="570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01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lastRenderedPageBreak/>
              <w:t>1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02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Carbonita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03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04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05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0.06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06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07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08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09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0A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</w:tr>
      <w:tr w:rsidR="00A15F94" w14:paraId="2704A616" w14:textId="77777777" w:rsidTr="006D0C18">
        <w:trPr>
          <w:trHeight w:val="570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0C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1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0D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Carbonita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0E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0F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10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0.04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11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12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13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14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15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</w:tr>
      <w:tr w:rsidR="00A15F94" w14:paraId="2704A621" w14:textId="77777777" w:rsidTr="006D0C18">
        <w:trPr>
          <w:trHeight w:val="570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17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1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18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Carbonita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19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1A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1B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0.93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1C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1D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1E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1F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20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</w:tr>
      <w:tr w:rsidR="00A15F94" w14:paraId="2704A62C" w14:textId="77777777" w:rsidTr="006D0C18">
        <w:trPr>
          <w:trHeight w:val="825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22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2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23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Chapada do Norte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24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25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26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8.64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27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28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29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2A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2B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</w:tr>
      <w:tr w:rsidR="00A15F94" w14:paraId="2704A637" w14:textId="77777777" w:rsidTr="006D0C18">
        <w:trPr>
          <w:trHeight w:val="825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2D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2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2E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 xml:space="preserve">Claro dos </w:t>
            </w: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Poções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2F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30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31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0.03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32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33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34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35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36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</w:tr>
      <w:tr w:rsidR="00A15F94" w14:paraId="2704A642" w14:textId="77777777" w:rsidTr="006D0C18">
        <w:trPr>
          <w:trHeight w:val="855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38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2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39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 xml:space="preserve">Claro dos </w:t>
            </w: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Poções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3A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3B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3C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7.07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3D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VI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3E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nged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3F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40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</w:t>
            </w: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 xml:space="preserve"> IV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41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jor changes</w:t>
            </w:r>
          </w:p>
        </w:tc>
      </w:tr>
      <w:tr w:rsidR="00A15F94" w14:paraId="2704A64D" w14:textId="77777777" w:rsidTr="006D0C18">
        <w:trPr>
          <w:trHeight w:val="825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43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2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44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 xml:space="preserve">Claro dos </w:t>
            </w: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Poções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45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46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47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1.03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48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49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4A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4B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4C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</w:tr>
      <w:tr w:rsidR="00A15F94" w14:paraId="2704A658" w14:textId="77777777" w:rsidTr="006D0C18">
        <w:trPr>
          <w:trHeight w:val="825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4E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2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4F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 xml:space="preserve">Claro dos </w:t>
            </w: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Poções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50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51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52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7.07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53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54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55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56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57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</w:tr>
      <w:tr w:rsidR="00A15F94" w14:paraId="2704A663" w14:textId="77777777" w:rsidTr="006D0C18">
        <w:trPr>
          <w:trHeight w:val="825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59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2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5A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 xml:space="preserve">Claro dos </w:t>
            </w: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Poções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5B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5C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5D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2.78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5E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5F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60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61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62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</w:tr>
      <w:tr w:rsidR="00A15F94" w14:paraId="2704A66E" w14:textId="77777777" w:rsidTr="006D0C18">
        <w:trPr>
          <w:trHeight w:val="825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64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2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65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rancisco Badaró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66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67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68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NI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69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6A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6B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6C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6D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</w:tr>
      <w:tr w:rsidR="00A15F94" w14:paraId="2704A679" w14:textId="77777777" w:rsidTr="006D0C18">
        <w:trPr>
          <w:trHeight w:val="825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6F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lastRenderedPageBreak/>
              <w:t>2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70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rancisco Badaró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71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72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73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21.95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74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75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76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77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78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</w:tr>
      <w:tr w:rsidR="00A15F94" w14:paraId="2704A684" w14:textId="77777777" w:rsidTr="006D0C18">
        <w:trPr>
          <w:trHeight w:val="825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7A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2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7B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rancisco Badaró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7C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7D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7E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0.0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7F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80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81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82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83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</w:tr>
      <w:tr w:rsidR="00A15F94" w14:paraId="2704A68F" w14:textId="77777777" w:rsidTr="006D0C18">
        <w:trPr>
          <w:trHeight w:val="1125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85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2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86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rancisco Badaró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87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88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89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0.06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8A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VI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8B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hanged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8C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8D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</w:t>
            </w: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 xml:space="preserve"> III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8E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/ Minor changes</w:t>
            </w:r>
          </w:p>
        </w:tc>
      </w:tr>
      <w:tr w:rsidR="00A15F94" w14:paraId="2704A69A" w14:textId="77777777" w:rsidTr="006D0C18">
        <w:trPr>
          <w:trHeight w:val="825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90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3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91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rancisco Badaró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92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93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94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6.47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95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96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97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98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99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</w:tr>
      <w:tr w:rsidR="00A15F94" w14:paraId="2704A6A5" w14:textId="77777777" w:rsidTr="006D0C18">
        <w:trPr>
          <w:trHeight w:val="1125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9B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3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9C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rancisco Badaró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9D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9E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9F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NI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A0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II</w:t>
            </w:r>
            <w:proofErr w:type="spellEnd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VI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A1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hanged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A2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NI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A3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</w:t>
            </w: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 xml:space="preserve"> II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A4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/ Minor changes</w:t>
            </w:r>
          </w:p>
        </w:tc>
      </w:tr>
      <w:tr w:rsidR="00A15F94" w14:paraId="2704A6B0" w14:textId="77777777" w:rsidTr="006D0C18">
        <w:trPr>
          <w:trHeight w:val="570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A6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3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A7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rancisco Sá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A8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A9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AA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42.98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AB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AC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AD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AE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AF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</w:tr>
      <w:tr w:rsidR="00A15F94" w14:paraId="2704A6BB" w14:textId="77777777" w:rsidTr="006D0C18">
        <w:trPr>
          <w:trHeight w:val="855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B1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3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B2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rancisco Sá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B3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B4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B5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0.18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B6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V</w:t>
            </w:r>
            <w:proofErr w:type="spellEnd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II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B7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nged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B8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B9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</w:t>
            </w: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 xml:space="preserve"> II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BA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jor changes</w:t>
            </w:r>
          </w:p>
        </w:tc>
      </w:tr>
      <w:tr w:rsidR="00A15F94" w14:paraId="2704A6C6" w14:textId="77777777" w:rsidTr="006D0C18">
        <w:trPr>
          <w:trHeight w:val="570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BC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3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BD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ruta de Leite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BE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BF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C0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1.04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C1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C2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C3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C4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C5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</w:tr>
      <w:tr w:rsidR="00A15F94" w14:paraId="2704A6D1" w14:textId="77777777" w:rsidTr="006D0C18">
        <w:trPr>
          <w:trHeight w:val="570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C7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3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C8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ruta de Leite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C9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CA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CB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0.8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CC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CD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CE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CF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D0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</w:tr>
      <w:tr w:rsidR="00A15F94" w14:paraId="2704A6DC" w14:textId="77777777" w:rsidTr="006D0C18">
        <w:trPr>
          <w:trHeight w:val="1125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D2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lastRenderedPageBreak/>
              <w:t>3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D3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ruta de Leite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D4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D5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D6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0.36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D7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II</w:t>
            </w:r>
            <w:proofErr w:type="spellEnd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VI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D8" w14:textId="77777777" w:rsidR="00A15F94" w:rsidRDefault="00843CD6" w:rsidP="00843CD6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nchanged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D9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DA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</w:t>
            </w: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 xml:space="preserve"> I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DB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/ Minor changes</w:t>
            </w:r>
          </w:p>
        </w:tc>
      </w:tr>
      <w:tr w:rsidR="00A15F94" w14:paraId="2704A6E7" w14:textId="77777777" w:rsidTr="006D0C18">
        <w:trPr>
          <w:trHeight w:val="1125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DD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3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DE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ruta de Leite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DF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E0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E1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6.3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E2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II</w:t>
            </w:r>
            <w:proofErr w:type="spellEnd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VI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E3" w14:textId="77777777" w:rsidR="00A15F94" w:rsidRDefault="00843CD6" w:rsidP="00843CD6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nchanged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E4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E5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</w:t>
            </w: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 xml:space="preserve"> III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E6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/ Minor changes</w:t>
            </w:r>
          </w:p>
        </w:tc>
      </w:tr>
      <w:tr w:rsidR="00A15F94" w14:paraId="2704A6F2" w14:textId="77777777" w:rsidTr="006D0C18">
        <w:trPr>
          <w:trHeight w:val="570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E8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3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E9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ruta de Leite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EA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EB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EC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12.7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ED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EE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EF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F0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F1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</w:tr>
      <w:tr w:rsidR="00A15F94" w14:paraId="2704A6FD" w14:textId="77777777" w:rsidTr="006D0C18">
        <w:trPr>
          <w:trHeight w:val="570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F3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3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F4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ruta de Leite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F5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F6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F7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32.25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F8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F9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FA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FB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6FC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</w:tr>
      <w:tr w:rsidR="00A15F94" w14:paraId="2704A708" w14:textId="77777777" w:rsidTr="006D0C18">
        <w:trPr>
          <w:trHeight w:val="1125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FE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4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6FF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Janaúba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00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01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02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667.0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03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II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04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hanged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05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06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</w:t>
            </w: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 xml:space="preserve"> I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07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/ Minor changes</w:t>
            </w:r>
          </w:p>
        </w:tc>
      </w:tr>
      <w:tr w:rsidR="00A15F94" w14:paraId="2704A713" w14:textId="77777777" w:rsidTr="006D0C18">
        <w:trPr>
          <w:trHeight w:val="570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09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4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0A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Janaúba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0B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0C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0D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9.26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0E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0F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10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11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12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</w:tr>
      <w:tr w:rsidR="00A15F94" w14:paraId="2704A71E" w14:textId="77777777" w:rsidTr="006D0C18">
        <w:trPr>
          <w:trHeight w:val="1125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14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4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15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Janaúba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16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17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18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23.9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19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II</w:t>
            </w:r>
            <w:proofErr w:type="spellEnd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VI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1A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hanged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1B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1C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</w:t>
            </w: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 xml:space="preserve"> II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1D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/ Minor changes</w:t>
            </w:r>
          </w:p>
        </w:tc>
      </w:tr>
      <w:tr w:rsidR="00A15F94" w14:paraId="2704A729" w14:textId="77777777" w:rsidTr="006D0C18">
        <w:trPr>
          <w:trHeight w:val="570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1F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4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20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Janaúba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21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22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23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173.0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24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25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26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27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28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</w:tr>
      <w:tr w:rsidR="00A15F94" w14:paraId="2704A734" w14:textId="77777777" w:rsidTr="006D0C18">
        <w:trPr>
          <w:trHeight w:val="855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2A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4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2B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Janaúba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2C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2D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2E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30.03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2F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II</w:t>
            </w:r>
            <w:proofErr w:type="spellEnd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VI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30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hanged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31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32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</w:t>
            </w: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 xml:space="preserve"> IV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33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jor changes</w:t>
            </w:r>
          </w:p>
        </w:tc>
      </w:tr>
      <w:tr w:rsidR="00A15F94" w14:paraId="2704A73F" w14:textId="77777777" w:rsidTr="006D0C18">
        <w:trPr>
          <w:trHeight w:val="570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35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lastRenderedPageBreak/>
              <w:t>4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36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Janaúba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37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38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39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0.09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3A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3B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3C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3D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3E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</w:tr>
      <w:tr w:rsidR="00A15F94" w14:paraId="2704A74A" w14:textId="77777777" w:rsidTr="006D0C18">
        <w:trPr>
          <w:trHeight w:val="855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40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4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41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Jenipapo</w:t>
            </w:r>
            <w:proofErr w:type="spellEnd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 xml:space="preserve"> de Mina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42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43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44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476.5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45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V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704A746" w14:textId="77777777" w:rsidR="00A15F94" w:rsidRDefault="00843CD6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hanged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47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48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</w:t>
            </w: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 xml:space="preserve"> III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49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jor changes</w:t>
            </w:r>
          </w:p>
        </w:tc>
      </w:tr>
      <w:tr w:rsidR="00A15F94" w14:paraId="2704A755" w14:textId="77777777" w:rsidTr="006D0C18">
        <w:trPr>
          <w:trHeight w:val="855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4B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4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4C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Leme do Prado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4D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4E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4F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7.9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50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II</w:t>
            </w:r>
            <w:proofErr w:type="spellEnd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VI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704A751" w14:textId="77777777" w:rsidR="00A15F94" w:rsidRDefault="006D0C18" w:rsidP="006D0C18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43CD6">
              <w:rPr>
                <w:rFonts w:ascii="Times New Roman" w:eastAsia="Times New Roman" w:hAnsi="Times New Roman" w:cs="Times New Roman"/>
                <w:sz w:val="24"/>
                <w:szCs w:val="24"/>
              </w:rPr>
              <w:t>Unchanged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52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nged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53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</w:t>
            </w: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 xml:space="preserve"> I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54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jor changes</w:t>
            </w:r>
          </w:p>
        </w:tc>
      </w:tr>
      <w:tr w:rsidR="00A15F94" w14:paraId="2704A760" w14:textId="77777777" w:rsidTr="006D0C18">
        <w:trPr>
          <w:trHeight w:val="855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56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4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57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Leme do Prado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58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59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5A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19.15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5B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VI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5C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nged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5D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5E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</w:t>
            </w: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 xml:space="preserve"> IV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5F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jor changes</w:t>
            </w:r>
          </w:p>
        </w:tc>
      </w:tr>
      <w:tr w:rsidR="00A15F94" w14:paraId="2704A76B" w14:textId="77777777" w:rsidTr="006D0C18">
        <w:trPr>
          <w:trHeight w:val="570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61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4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62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Minas Nova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63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64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65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8.9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66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67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68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69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6A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</w:tr>
      <w:tr w:rsidR="00A15F94" w14:paraId="2704A776" w14:textId="77777777" w:rsidTr="006D0C18">
        <w:trPr>
          <w:trHeight w:val="570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6C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5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6D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Minas Nova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6E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6F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70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7.55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71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72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73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74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75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</w:tr>
      <w:tr w:rsidR="00A15F94" w14:paraId="2704A781" w14:textId="77777777" w:rsidTr="006D0C18">
        <w:trPr>
          <w:trHeight w:val="570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77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5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78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Minas Nova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79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7A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7B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0.33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7C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7D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7E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7F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80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</w:tr>
      <w:tr w:rsidR="00A15F94" w14:paraId="2704A78C" w14:textId="77777777" w:rsidTr="006D0C18">
        <w:trPr>
          <w:trHeight w:val="1125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82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5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83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Minas Nova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84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85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86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13.5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87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II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88" w14:textId="77777777" w:rsidR="00A15F94" w:rsidRDefault="00843CD6" w:rsidP="006D0C18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hanged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89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8A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</w:t>
            </w: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 xml:space="preserve"> I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8B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/ Minor changes</w:t>
            </w:r>
          </w:p>
        </w:tc>
      </w:tr>
      <w:tr w:rsidR="00A15F94" w14:paraId="2704A797" w14:textId="77777777" w:rsidTr="006D0C18">
        <w:trPr>
          <w:trHeight w:val="1125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8D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8E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Minas Nova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8F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90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91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41.6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92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I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93" w14:textId="77777777" w:rsidR="00A15F94" w:rsidRDefault="00843CD6" w:rsidP="006D0C18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hanged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94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95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</w:t>
            </w: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 xml:space="preserve"> IV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96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/ Minor changes</w:t>
            </w:r>
          </w:p>
        </w:tc>
      </w:tr>
      <w:tr w:rsidR="00A15F94" w14:paraId="2704A7A2" w14:textId="77777777" w:rsidTr="006D0C18">
        <w:trPr>
          <w:trHeight w:val="570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98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5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99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Monte Azul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9A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9B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9C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23.85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9D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9E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9F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A0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A1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</w:tr>
      <w:tr w:rsidR="00A15F94" w14:paraId="2704A7AD" w14:textId="77777777" w:rsidTr="006D0C18">
        <w:trPr>
          <w:trHeight w:val="1125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A3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lastRenderedPageBreak/>
              <w:t>5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A4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Pai Pedro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A5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A6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A7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2.92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A8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VI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A9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nged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AA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AB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</w:t>
            </w: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 xml:space="preserve"> I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AC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/ Minor changes</w:t>
            </w:r>
          </w:p>
        </w:tc>
      </w:tr>
      <w:tr w:rsidR="00A15F94" w14:paraId="2704A7B8" w14:textId="77777777" w:rsidTr="006D0C18">
        <w:trPr>
          <w:trHeight w:val="855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AE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5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AF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Pai Pedro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B0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B1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B2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19.2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B3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II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B4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hanged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B5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B6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</w:t>
            </w: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 xml:space="preserve"> IV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B7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jor changes</w:t>
            </w:r>
          </w:p>
        </w:tc>
      </w:tr>
      <w:tr w:rsidR="00A15F94" w14:paraId="2704A7C3" w14:textId="77777777" w:rsidTr="006D0C18">
        <w:trPr>
          <w:trHeight w:val="1125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B9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5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BA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Pai Pedro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BB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BC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BD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3.46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BE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II</w:t>
            </w:r>
            <w:proofErr w:type="spellEnd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VI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BF" w14:textId="77777777" w:rsidR="00A15F94" w:rsidRDefault="00843CD6" w:rsidP="006D0C18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hanged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C0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C1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</w:t>
            </w: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 xml:space="preserve"> II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C2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/ Minor changes</w:t>
            </w:r>
          </w:p>
        </w:tc>
      </w:tr>
      <w:tr w:rsidR="00A15F94" w14:paraId="2704A7CE" w14:textId="77777777" w:rsidTr="006D0C18">
        <w:trPr>
          <w:trHeight w:val="1125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C4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5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C5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Rio Pardo de Mina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C6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C7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C8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15.4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C9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II</w:t>
            </w:r>
            <w:proofErr w:type="spellEnd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VI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CA" w14:textId="77777777" w:rsidR="00A15F94" w:rsidRDefault="00843CD6" w:rsidP="006D0C18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hanged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CB" w14:textId="77777777" w:rsidR="00A15F94" w:rsidRDefault="00843CD6" w:rsidP="006D0C18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CC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</w:t>
            </w: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 xml:space="preserve"> I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CD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/ Minor changes</w:t>
            </w:r>
          </w:p>
        </w:tc>
      </w:tr>
      <w:tr w:rsidR="00A15F94" w14:paraId="2704A7D9" w14:textId="77777777" w:rsidTr="006D0C18">
        <w:trPr>
          <w:trHeight w:val="570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CF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5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D0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São Francisco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D1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D2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D3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1.83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D4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D5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D6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D7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D8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</w:tr>
      <w:tr w:rsidR="00A15F94" w14:paraId="2704A7E4" w14:textId="77777777" w:rsidTr="006D0C18">
        <w:trPr>
          <w:trHeight w:val="855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DA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6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DB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São Francisco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DC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DD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DE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6.3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DF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II</w:t>
            </w:r>
            <w:proofErr w:type="spellEnd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VI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E0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hanged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E1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E2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</w:t>
            </w: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 xml:space="preserve"> IV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E3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jor changes</w:t>
            </w:r>
          </w:p>
        </w:tc>
      </w:tr>
      <w:tr w:rsidR="00A15F94" w14:paraId="2704A7EF" w14:textId="77777777" w:rsidTr="006D0C18">
        <w:trPr>
          <w:trHeight w:val="570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E5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6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E6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São Francisco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E7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E8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E9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96.55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EA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EB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EC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ED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EE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</w:tr>
      <w:tr w:rsidR="00A15F94" w14:paraId="2704A7FA" w14:textId="77777777" w:rsidTr="006D0C18">
        <w:trPr>
          <w:trHeight w:val="570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F0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6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F1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São Francisco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F2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F3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F4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7.09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F5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F6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F7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F8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7F9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</w:tr>
      <w:tr w:rsidR="00A15F94" w14:paraId="2704A805" w14:textId="77777777" w:rsidTr="006D0C18">
        <w:trPr>
          <w:trHeight w:val="570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FB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6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FC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São Francisco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FD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FE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7FF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1.9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00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01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02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03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04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</w:tr>
      <w:tr w:rsidR="00A15F94" w14:paraId="2704A810" w14:textId="77777777" w:rsidTr="006D0C18">
        <w:trPr>
          <w:trHeight w:val="1125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06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lastRenderedPageBreak/>
              <w:t>6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07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São Francisco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08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09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0A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0.74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0B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II</w:t>
            </w:r>
            <w:proofErr w:type="spellEnd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VI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0C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hanged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0D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0E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</w:t>
            </w: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 xml:space="preserve"> III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0F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/ Minor changes</w:t>
            </w:r>
          </w:p>
        </w:tc>
      </w:tr>
      <w:tr w:rsidR="00A15F94" w14:paraId="2704A81B" w14:textId="77777777" w:rsidTr="006D0C18">
        <w:trPr>
          <w:trHeight w:val="1380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11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6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12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São Francisco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13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14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15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10.34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16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I</w:t>
            </w:r>
            <w:proofErr w:type="spellEnd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V</w:t>
            </w:r>
            <w:proofErr w:type="spellEnd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II</w:t>
            </w:r>
            <w:proofErr w:type="spellEnd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 xml:space="preserve">/ </w:t>
            </w: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VI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17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nged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18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19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</w:t>
            </w: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 xml:space="preserve"> III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1A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jor changes</w:t>
            </w:r>
          </w:p>
        </w:tc>
      </w:tr>
      <w:tr w:rsidR="00A15F94" w14:paraId="2704A826" w14:textId="77777777" w:rsidTr="006D0C18">
        <w:trPr>
          <w:trHeight w:val="570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1C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6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1D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São Francisco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1E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1F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20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0.0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21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22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23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24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25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</w:tr>
      <w:tr w:rsidR="00A15F94" w14:paraId="2704A831" w14:textId="77777777" w:rsidTr="006D0C18">
        <w:trPr>
          <w:trHeight w:val="1125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27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6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28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São Francisco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29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2A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2B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2.4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2C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II</w:t>
            </w:r>
            <w:proofErr w:type="spellEnd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VI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2D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hanged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2E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2F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</w:t>
            </w: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 xml:space="preserve"> II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30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/ Minor changes</w:t>
            </w:r>
          </w:p>
        </w:tc>
      </w:tr>
      <w:tr w:rsidR="00A15F94" w14:paraId="2704A83C" w14:textId="77777777" w:rsidTr="006D0C18">
        <w:trPr>
          <w:trHeight w:val="570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32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6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33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São Francisco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34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35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36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2.42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37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38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39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3A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3B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</w:tr>
      <w:tr w:rsidR="00A15F94" w14:paraId="2704A847" w14:textId="77777777" w:rsidTr="006D0C18">
        <w:trPr>
          <w:trHeight w:val="1125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3D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6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3E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urmalina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3F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40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41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28.6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42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V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43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hanged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44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45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</w:t>
            </w: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 xml:space="preserve"> III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46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/ Minor changes</w:t>
            </w:r>
          </w:p>
        </w:tc>
      </w:tr>
      <w:tr w:rsidR="00A15F94" w14:paraId="2704A852" w14:textId="77777777" w:rsidTr="006D0C18">
        <w:trPr>
          <w:trHeight w:val="1125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48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7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49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urmalina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4A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4B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4C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9.79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4D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V</w:t>
            </w:r>
            <w:proofErr w:type="spellEnd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VI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4E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nged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4F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50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</w:t>
            </w: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 xml:space="preserve"> III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51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/ Minor changes</w:t>
            </w:r>
          </w:p>
        </w:tc>
      </w:tr>
      <w:tr w:rsidR="00A15F94" w14:paraId="2704A85D" w14:textId="77777777" w:rsidTr="006D0C18">
        <w:trPr>
          <w:trHeight w:val="855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53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7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54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urmalina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55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56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57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0.1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58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II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59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hanged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5A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nged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5B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</w:t>
            </w: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 xml:space="preserve"> IV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5C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jor changes</w:t>
            </w:r>
          </w:p>
        </w:tc>
      </w:tr>
      <w:tr w:rsidR="00A15F94" w14:paraId="2704A868" w14:textId="77777777" w:rsidTr="006D0C18">
        <w:trPr>
          <w:trHeight w:val="570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5E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lastRenderedPageBreak/>
              <w:t>7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5F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urmalina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60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61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62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0.96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63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64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65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66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67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</w:tr>
      <w:tr w:rsidR="00A15F94" w14:paraId="2704A873" w14:textId="77777777" w:rsidTr="006D0C18">
        <w:trPr>
          <w:trHeight w:val="1125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69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7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6A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urmalina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6B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6C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6D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24.7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6E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II</w:t>
            </w:r>
            <w:proofErr w:type="spellEnd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VI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6F" w14:textId="77777777" w:rsidR="00A15F94" w:rsidRDefault="00843CD6" w:rsidP="006D0C18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hanged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70" w14:textId="77777777" w:rsidR="00A15F94" w:rsidRDefault="00843CD6" w:rsidP="006D0C18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71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</w:t>
            </w: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 xml:space="preserve"> I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72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/ Minor changes</w:t>
            </w:r>
          </w:p>
        </w:tc>
      </w:tr>
      <w:tr w:rsidR="00A15F94" w14:paraId="2704A87E" w14:textId="77777777" w:rsidTr="006D0C18">
        <w:trPr>
          <w:trHeight w:val="855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74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7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75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urmalina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76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77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78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0.65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79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I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7A" w14:textId="77777777" w:rsidR="00A15F94" w:rsidRDefault="006D0C18" w:rsidP="006D0C18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843CD6">
              <w:rPr>
                <w:rFonts w:ascii="Times New Roman" w:eastAsia="Times New Roman" w:hAnsi="Times New Roman" w:cs="Times New Roman"/>
                <w:sz w:val="24"/>
                <w:szCs w:val="24"/>
              </w:rPr>
              <w:t>Unchanged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7B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7C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</w:t>
            </w: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 xml:space="preserve"> IV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7D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jor changes</w:t>
            </w:r>
          </w:p>
        </w:tc>
      </w:tr>
      <w:tr w:rsidR="00A15F94" w14:paraId="2704A889" w14:textId="77777777" w:rsidTr="006D0C18">
        <w:trPr>
          <w:trHeight w:val="855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7F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7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80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urmalina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81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82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83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12.2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84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I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704A885" w14:textId="77777777" w:rsidR="00A15F94" w:rsidRDefault="00843CD6" w:rsidP="006D0C18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nchanged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86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87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</w:t>
            </w: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 xml:space="preserve"> I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88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jor changes</w:t>
            </w:r>
          </w:p>
        </w:tc>
      </w:tr>
      <w:tr w:rsidR="00A15F94" w14:paraId="2704A894" w14:textId="77777777" w:rsidTr="006D0C18">
        <w:trPr>
          <w:trHeight w:val="855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8A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7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8B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urmalina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8C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8D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8E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8.87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8F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II</w:t>
            </w:r>
            <w:proofErr w:type="spellEnd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VI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704A890" w14:textId="77777777" w:rsidR="00A15F94" w:rsidRDefault="00843CD6" w:rsidP="006D0C18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nchanged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91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92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</w:t>
            </w: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 xml:space="preserve"> III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93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jor changes</w:t>
            </w:r>
          </w:p>
        </w:tc>
      </w:tr>
      <w:tr w:rsidR="00A15F94" w14:paraId="2704A89F" w14:textId="77777777" w:rsidTr="006D0C18">
        <w:trPr>
          <w:trHeight w:val="855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95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7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96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Ubaí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97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98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99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13.72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9A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II</w:t>
            </w:r>
            <w:proofErr w:type="spellEnd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TcVI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704A89B" w14:textId="77777777" w:rsidR="00A15F94" w:rsidRDefault="00843CD6" w:rsidP="006D0C18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nchanged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9C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9D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</w:t>
            </w: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 xml:space="preserve"> IV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9E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jor changes</w:t>
            </w:r>
          </w:p>
        </w:tc>
      </w:tr>
      <w:tr w:rsidR="00A15F94" w14:paraId="2704A8AA" w14:textId="77777777" w:rsidTr="006D0C18">
        <w:trPr>
          <w:trHeight w:val="570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A0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7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A1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Verdelândia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A2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A3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A4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7.7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A5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A6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A7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A8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A9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</w:tr>
      <w:tr w:rsidR="00A15F94" w14:paraId="2704A8B5" w14:textId="77777777" w:rsidTr="006D0C18">
        <w:trPr>
          <w:trHeight w:val="570"/>
        </w:trPr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AB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7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AC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Verdelândia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AD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AE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AF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0.69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B0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B1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B2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B3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B4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</w:tr>
      <w:tr w:rsidR="00A15F94" w14:paraId="2704A8C0" w14:textId="77777777" w:rsidTr="006D0C18">
        <w:trPr>
          <w:trHeight w:val="555"/>
        </w:trPr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B6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8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B7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Verdelândia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B8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B9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BA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1.5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A8BB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BC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3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BD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BE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  <w:tc>
          <w:tcPr>
            <w:tcW w:w="199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4A8BF" w14:textId="77777777" w:rsidR="00A15F94" w:rsidRDefault="00843CD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>-</w:t>
            </w:r>
          </w:p>
        </w:tc>
      </w:tr>
    </w:tbl>
    <w:p w14:paraId="2704A8C1" w14:textId="77777777" w:rsidR="00A15F94" w:rsidRDefault="00A15F94">
      <w:pPr>
        <w:spacing w:line="360" w:lineRule="auto"/>
        <w:ind w:right="-852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704A8C4" w14:textId="1531D1C5" w:rsidR="00A15F94" w:rsidRPr="005946BC" w:rsidRDefault="00843CD6" w:rsidP="005946BC">
      <w:pPr>
        <w:spacing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202020"/>
          <w:sz w:val="24"/>
          <w:szCs w:val="24"/>
        </w:rPr>
        <w:t>NI: Not Informed.</w:t>
      </w:r>
    </w:p>
    <w:sectPr w:rsidR="00A15F94" w:rsidRPr="005946BC">
      <w:pgSz w:w="16838" w:h="11906" w:orient="landscape"/>
      <w:pgMar w:top="1701" w:right="1417" w:bottom="1701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5F94"/>
    <w:rsid w:val="0001096E"/>
    <w:rsid w:val="003E60D2"/>
    <w:rsid w:val="0042121C"/>
    <w:rsid w:val="005946BC"/>
    <w:rsid w:val="006D0C18"/>
    <w:rsid w:val="00843CD6"/>
    <w:rsid w:val="00A15F94"/>
    <w:rsid w:val="00F31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04A544"/>
  <w15:docId w15:val="{7DB187C9-1145-4C68-9644-5B4823473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pt-BR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6D0C18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D0C18"/>
    <w:rPr>
      <w:rFonts w:ascii="Segoe UI" w:hAnsi="Segoe UI" w:cs="Segoe UI"/>
      <w:sz w:val="18"/>
      <w:szCs w:val="18"/>
    </w:rPr>
  </w:style>
  <w:style w:type="paragraph" w:styleId="Reviso">
    <w:name w:val="Revision"/>
    <w:hidden/>
    <w:uiPriority w:val="99"/>
    <w:semiHidden/>
    <w:rsid w:val="0001096E"/>
    <w:pPr>
      <w:widowControl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VquMZJJoYeFzvpN7hiZ1syiIKIg==">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775</Words>
  <Characters>4426</Characters>
  <Application>Microsoft Office Word</Application>
  <DocSecurity>0</DocSecurity>
  <Lines>79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55389</dc:creator>
  <cp:lastModifiedBy>Otacilio da Cruz Moreira</cp:lastModifiedBy>
  <cp:revision>3</cp:revision>
  <dcterms:created xsi:type="dcterms:W3CDTF">2025-10-02T18:11:00Z</dcterms:created>
  <dcterms:modified xsi:type="dcterms:W3CDTF">2025-10-02T18:12:00Z</dcterms:modified>
</cp:coreProperties>
</file>